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CB9B9" w14:textId="611B17AC" w:rsidR="00B001C4" w:rsidRDefault="00715786">
      <w:r w:rsidRPr="00624FF8">
        <w:rPr>
          <w:rFonts w:ascii="Times New Roman" w:hAnsi="Times New Roman" w:cs="Times New Roman"/>
          <w:sz w:val="28"/>
          <w:szCs w:val="28"/>
        </w:rPr>
        <w:t>Table E4</w:t>
      </w:r>
      <w:r w:rsidRPr="00624FF8">
        <w:rPr>
          <w:sz w:val="28"/>
          <w:szCs w:val="28"/>
        </w:rPr>
        <w:t>.</w:t>
      </w:r>
      <w:r>
        <w:t xml:space="preserve"> </w:t>
      </w:r>
      <w:r w:rsidRPr="005C2C28">
        <w:rPr>
          <w:rFonts w:ascii="Times New Roman" w:hAnsi="Times New Roman" w:cs="Times New Roman"/>
          <w:b/>
          <w:sz w:val="24"/>
          <w:szCs w:val="24"/>
        </w:rPr>
        <w:t xml:space="preserve">TEAEs by Treatment Group and </w:t>
      </w:r>
      <w:r w:rsidRPr="00207D24">
        <w:rPr>
          <w:rFonts w:ascii="Times New Roman" w:hAnsi="Times New Roman" w:cs="Times New Roman"/>
          <w:b/>
          <w:sz w:val="24"/>
          <w:szCs w:val="24"/>
        </w:rPr>
        <w:t>With or Without Asthma</w:t>
      </w:r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207D24">
        <w:rPr>
          <w:rFonts w:ascii="Times New Roman" w:hAnsi="Times New Roman" w:cs="Times New Roman"/>
          <w:b/>
          <w:sz w:val="24"/>
          <w:szCs w:val="24"/>
        </w:rPr>
        <w:t xml:space="preserve"> Atopic Dermatitis, </w:t>
      </w:r>
      <w:r>
        <w:rPr>
          <w:rFonts w:ascii="Times New Roman" w:hAnsi="Times New Roman" w:cs="Times New Roman"/>
          <w:b/>
          <w:sz w:val="24"/>
          <w:szCs w:val="24"/>
        </w:rPr>
        <w:t>and/</w:t>
      </w:r>
      <w:r w:rsidRPr="00207D24">
        <w:rPr>
          <w:rFonts w:ascii="Times New Roman" w:hAnsi="Times New Roman" w:cs="Times New Roman"/>
          <w:b/>
          <w:sz w:val="24"/>
          <w:szCs w:val="24"/>
        </w:rPr>
        <w:t xml:space="preserve">or Concomitant Food Allergies </w:t>
      </w:r>
      <w:r>
        <w:rPr>
          <w:rFonts w:ascii="Times New Roman" w:hAnsi="Times New Roman" w:cs="Times New Roman"/>
          <w:b/>
          <w:sz w:val="24"/>
          <w:szCs w:val="24"/>
        </w:rPr>
        <w:t>– P3PC Pool</w:t>
      </w:r>
    </w:p>
    <w:p w14:paraId="06DFDC48" w14:textId="5512710D" w:rsidR="00715786" w:rsidRDefault="00715786"/>
    <w:p w14:paraId="7D60A506" w14:textId="3549154A" w:rsidR="00715786" w:rsidRPr="00A01C7D" w:rsidRDefault="00715786" w:rsidP="00715786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Times New Roman" w:hAnsi="Calibri" w:cs="Calibri"/>
          <w:b/>
          <w:bCs/>
          <w:lang w:val="en-US"/>
        </w:rPr>
      </w:pPr>
      <w:r w:rsidRPr="00A01C7D">
        <w:rPr>
          <w:rFonts w:ascii="Calibri" w:eastAsia="Times New Roman" w:hAnsi="Calibri" w:cs="Calibri"/>
          <w:b/>
          <w:bCs/>
        </w:rPr>
        <w:t>A</w:t>
      </w:r>
      <w:r w:rsidRPr="00A01C7D">
        <w:rPr>
          <w:rFonts w:ascii="Calibri" w:eastAsia="Times New Roman" w:hAnsi="Calibri" w:cs="Calibri"/>
          <w:b/>
          <w:bCs/>
          <w:lang w:val="en-US"/>
        </w:rPr>
        <w:t xml:space="preserve">topic </w:t>
      </w:r>
      <w:r w:rsidR="00A01C7D" w:rsidRPr="00A01C7D">
        <w:rPr>
          <w:rFonts w:ascii="Calibri" w:eastAsia="Times New Roman" w:hAnsi="Calibri" w:cs="Calibri"/>
          <w:b/>
          <w:bCs/>
          <w:lang w:val="en-US"/>
        </w:rPr>
        <w:t>D</w:t>
      </w:r>
      <w:r w:rsidRPr="00A01C7D">
        <w:rPr>
          <w:rFonts w:ascii="Calibri" w:eastAsia="Times New Roman" w:hAnsi="Calibri" w:cs="Calibri"/>
          <w:b/>
          <w:bCs/>
          <w:lang w:val="en-US"/>
        </w:rPr>
        <w:t>ermatitis (AD), Asthma and concomitant food allergies (CFA) other than peanut.</w:t>
      </w:r>
    </w:p>
    <w:p w14:paraId="25F7D384" w14:textId="77777777" w:rsidR="00715786" w:rsidRPr="00715786" w:rsidRDefault="00715786" w:rsidP="00715786">
      <w:pPr>
        <w:pStyle w:val="ListParagraph"/>
        <w:spacing w:after="0" w:line="240" w:lineRule="auto"/>
        <w:rPr>
          <w:rFonts w:ascii="Calibri" w:eastAsia="Times New Roman" w:hAnsi="Calibri" w:cs="Calibri"/>
          <w:lang w:val="en-US"/>
        </w:rPr>
      </w:pPr>
    </w:p>
    <w:tbl>
      <w:tblPr>
        <w:tblW w:w="10562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2"/>
        <w:gridCol w:w="1460"/>
        <w:gridCol w:w="1611"/>
        <w:gridCol w:w="1589"/>
        <w:gridCol w:w="1740"/>
      </w:tblGrid>
      <w:tr w:rsidR="00715786" w:rsidRPr="00715786" w14:paraId="6F63B12E" w14:textId="77777777" w:rsidTr="00715786">
        <w:trPr>
          <w:trHeight w:val="288"/>
        </w:trPr>
        <w:tc>
          <w:tcPr>
            <w:tcW w:w="41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A7D701" w14:textId="77777777" w:rsidR="00715786" w:rsidRPr="00715786" w:rsidRDefault="00715786" w:rsidP="00715786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64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F03D11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  <w:t>Asthma + AD + CFA</w:t>
            </w:r>
          </w:p>
        </w:tc>
      </w:tr>
      <w:tr w:rsidR="00715786" w:rsidRPr="00715786" w14:paraId="0CB32103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912327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3071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FE6950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With the 3 diagnoses</w:t>
            </w:r>
          </w:p>
        </w:tc>
        <w:tc>
          <w:tcPr>
            <w:tcW w:w="3329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1AC2E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Without the 3 diagnoses</w:t>
            </w:r>
          </w:p>
        </w:tc>
      </w:tr>
      <w:tr w:rsidR="00715786" w:rsidRPr="00715786" w14:paraId="1CE81290" w14:textId="77777777" w:rsidTr="00715786">
        <w:trPr>
          <w:trHeight w:val="288"/>
        </w:trPr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0624EA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C30105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VP250 (N=88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0AF8C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Placebo (N=32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F5D916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VP250 (N=44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95D3B7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Placebo (N=185)</w:t>
            </w:r>
          </w:p>
        </w:tc>
      </w:tr>
      <w:tr w:rsidR="00715786" w:rsidRPr="00715786" w14:paraId="09A43A44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1CD430" w14:textId="470254F8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Any TEAE</w:t>
            </w:r>
            <w:r w:rsidR="00624FF8">
              <w:rPr>
                <w:rFonts w:ascii="Calibri" w:eastAsia="Calibri" w:hAnsi="Calibri" w:cs="Calibri"/>
                <w:color w:val="000000"/>
                <w:lang w:val="en-US"/>
              </w:rPr>
              <w:t xml:space="preserve"> (</w:t>
            </w:r>
            <w:proofErr w:type="gramStart"/>
            <w:r w:rsidR="00624FF8">
              <w:rPr>
                <w:rFonts w:ascii="Calibri" w:eastAsia="Calibri" w:hAnsi="Calibri" w:cs="Calibri"/>
                <w:color w:val="000000"/>
                <w:lang w:val="en-US"/>
              </w:rPr>
              <w:t>n,%</w:t>
            </w:r>
            <w:proofErr w:type="gramEnd"/>
            <w:r w:rsidR="00624FF8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04FFEC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8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93.2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61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DAA2F9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0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93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8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AB2B09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407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91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9EDD80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58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5.4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11C43444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5BF01B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Mild</w:t>
            </w:r>
          </w:p>
        </w:tc>
        <w:tc>
          <w:tcPr>
            <w:tcW w:w="14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173ED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79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9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61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D34BED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9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90.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8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147A06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8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6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99F120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4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78.4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66C48971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15CDCD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4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84F4AE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4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51.1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61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ABB4CA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6.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8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4393B4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9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3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865701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6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4.1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12EE8BB8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D9AA37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Severe</w:t>
            </w:r>
          </w:p>
        </w:tc>
        <w:tc>
          <w:tcPr>
            <w:tcW w:w="14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63C49D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5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61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7AA38F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8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E18DB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.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05E35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5746933B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72DDE5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Serious</w:t>
            </w:r>
          </w:p>
        </w:tc>
        <w:tc>
          <w:tcPr>
            <w:tcW w:w="14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B7820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61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04B066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6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8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EFE8B6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7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BF55AC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258DE829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8B1FEA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reatment-Related</w:t>
            </w:r>
          </w:p>
        </w:tc>
        <w:tc>
          <w:tcPr>
            <w:tcW w:w="14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5439E8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4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8.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61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3E7AAF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1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4.4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8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F559BA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87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2.1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7FF95C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4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2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5A491EBD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10270A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Serious Treatment-Related</w:t>
            </w:r>
          </w:p>
        </w:tc>
        <w:tc>
          <w:tcPr>
            <w:tcW w:w="14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B68E2E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1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61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7926EA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8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D6E5A7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0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35213E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</w:tr>
      <w:tr w:rsidR="00715786" w:rsidRPr="00715786" w14:paraId="058D9500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2D22FC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EAEs leading to permanent discontinuation</w:t>
            </w:r>
          </w:p>
        </w:tc>
        <w:tc>
          <w:tcPr>
            <w:tcW w:w="14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A3EDB8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61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E3935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8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9784B5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6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4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CAFE61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</w:tr>
      <w:tr w:rsidR="00715786" w:rsidRPr="00715786" w14:paraId="3DB681AD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99D899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EAEs leading to temporary discontinuation</w:t>
            </w:r>
          </w:p>
        </w:tc>
        <w:tc>
          <w:tcPr>
            <w:tcW w:w="14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1736E1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5.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61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A132A5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2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8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20ED2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60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3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3621A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7.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09B1DC5C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999A8C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reatment-related local TEAEs</w:t>
            </w:r>
          </w:p>
        </w:tc>
        <w:tc>
          <w:tcPr>
            <w:tcW w:w="14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CAB864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8.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61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108B68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8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8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C0B54E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57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5.4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F81E5E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7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30A9B4F9" w14:textId="77777777" w:rsidTr="00715786">
        <w:trPr>
          <w:trHeight w:val="288"/>
        </w:trPr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5F7198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Anaphylactic reac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958239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B1B2C7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.1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244FB0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5.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11F326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.2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</w:tbl>
    <w:p w14:paraId="3F87D0B8" w14:textId="309A8DB3" w:rsidR="00715786" w:rsidRDefault="00715786" w:rsidP="00715786">
      <w:pPr>
        <w:pStyle w:val="ListParagraph"/>
      </w:pPr>
    </w:p>
    <w:p w14:paraId="343ACE0A" w14:textId="77777777" w:rsidR="00715786" w:rsidRDefault="00715786" w:rsidP="00715786">
      <w:pPr>
        <w:pStyle w:val="ListParagraph"/>
      </w:pPr>
    </w:p>
    <w:p w14:paraId="14725659" w14:textId="0ED1D52A" w:rsidR="00715786" w:rsidRPr="00715786" w:rsidRDefault="00715786" w:rsidP="00715786">
      <w:pPr>
        <w:pStyle w:val="ListParagraph"/>
        <w:numPr>
          <w:ilvl w:val="0"/>
          <w:numId w:val="3"/>
        </w:numPr>
        <w:rPr>
          <w:b/>
          <w:bCs/>
        </w:rPr>
      </w:pPr>
      <w:r w:rsidRPr="00715786">
        <w:rPr>
          <w:b/>
          <w:bCs/>
        </w:rPr>
        <w:t>Asthma and Atopic Dermatitis (AD)</w:t>
      </w:r>
    </w:p>
    <w:p w14:paraId="42B9BA26" w14:textId="4848AA23" w:rsidR="00715786" w:rsidRPr="00715786" w:rsidRDefault="00715786" w:rsidP="00715786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tbl>
      <w:tblPr>
        <w:tblW w:w="10562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2"/>
        <w:gridCol w:w="1558"/>
        <w:gridCol w:w="1579"/>
        <w:gridCol w:w="1558"/>
        <w:gridCol w:w="1705"/>
      </w:tblGrid>
      <w:tr w:rsidR="00715786" w:rsidRPr="00715786" w14:paraId="4AD02591" w14:textId="77777777" w:rsidTr="00715786">
        <w:trPr>
          <w:trHeight w:val="288"/>
        </w:trPr>
        <w:tc>
          <w:tcPr>
            <w:tcW w:w="41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2723B6" w14:textId="77777777" w:rsidR="00715786" w:rsidRPr="00715786" w:rsidRDefault="00715786" w:rsidP="00715786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64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91EA2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  <w:t>Asthma + AD</w:t>
            </w:r>
          </w:p>
        </w:tc>
      </w:tr>
      <w:tr w:rsidR="00715786" w:rsidRPr="00715786" w14:paraId="2C9D6A47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3E1866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3137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3ACA0A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With the 2 diagnoses</w:t>
            </w:r>
          </w:p>
        </w:tc>
        <w:tc>
          <w:tcPr>
            <w:tcW w:w="326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6591F7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Without the 2 diagnoses</w:t>
            </w:r>
          </w:p>
        </w:tc>
      </w:tr>
      <w:tr w:rsidR="00715786" w:rsidRPr="00715786" w14:paraId="25B6ADEF" w14:textId="77777777" w:rsidTr="00715786">
        <w:trPr>
          <w:trHeight w:val="288"/>
        </w:trPr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02EC74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35DCA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VP250 (N=134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5DF90F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Placebo (N=49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2895DC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VP250 (N=398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09D17E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Placebo (N=168)</w:t>
            </w:r>
          </w:p>
        </w:tc>
      </w:tr>
      <w:tr w:rsidR="00715786" w:rsidRPr="00715786" w14:paraId="1BFB5A8C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3B7786" w14:textId="205544F1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Any TEAE</w:t>
            </w:r>
            <w:r w:rsidR="00624FF8">
              <w:rPr>
                <w:rFonts w:ascii="Calibri" w:eastAsia="Calibri" w:hAnsi="Calibri" w:cs="Calibri"/>
                <w:color w:val="000000"/>
                <w:lang w:val="en-US"/>
              </w:rPr>
              <w:t xml:space="preserve"> (</w:t>
            </w:r>
            <w:proofErr w:type="gramStart"/>
            <w:r w:rsidR="00624FF8">
              <w:rPr>
                <w:rFonts w:ascii="Calibri" w:eastAsia="Calibri" w:hAnsi="Calibri" w:cs="Calibri"/>
                <w:color w:val="000000"/>
                <w:lang w:val="en-US"/>
              </w:rPr>
              <w:t>n,%</w:t>
            </w:r>
            <w:proofErr w:type="gramEnd"/>
            <w:r w:rsidR="00624FF8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653761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2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92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0A6D11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4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9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06DD1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6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91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5BE8B5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4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5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5A9DE399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CD6AD4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Mild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8802CF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18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8.1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E09718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4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7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1129AA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4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6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78569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31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7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70A34AA1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314623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5C9996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6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7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7CE67D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4.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A2F876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7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4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22C9C5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6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3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20C3D002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72E7F1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Severe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38E04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016B9F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8A8C7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3B01E1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4A9F55AE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0FAA35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Serious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015FAF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C0B1C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.1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7062FA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7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91E231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1453429C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A6D2FE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reatment-Related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F951D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8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3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C63ADD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8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6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CD173D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7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3.2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0148D0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0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658FFCE7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2F157D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Serious Treatment-Related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584CCD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0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873FFF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AEE64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0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C577C1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</w:tr>
      <w:tr w:rsidR="00715786" w:rsidRPr="00715786" w14:paraId="100CD7BC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E6294B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EAEs leading to permanent discontinuation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CB1A5C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BEF56A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D9D3F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6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A5E9F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</w:tr>
      <w:tr w:rsidR="00715786" w:rsidRPr="00715786" w14:paraId="7CAC4B52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BD13A6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EAEs leading to temporary discontinuation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A7A4A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9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4.2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64F409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0.2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F2D4C8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3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DA02D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7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21629866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D278BB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reatment-related local TEAEs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6E8629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46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4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1D9FD8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0.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8A1037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4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6.4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9CD34A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6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5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1C91EAC8" w14:textId="77777777" w:rsidTr="00715786">
        <w:trPr>
          <w:trHeight w:val="288"/>
        </w:trPr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7D44B7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Anaphylactic reaction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C1FB26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CC8C09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252E0D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64A16E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.4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</w:tbl>
    <w:p w14:paraId="7D0BB62C" w14:textId="3FFACDF6" w:rsidR="00715786" w:rsidRDefault="00715786" w:rsidP="00715786"/>
    <w:p w14:paraId="13BC3082" w14:textId="359DB269" w:rsidR="00715786" w:rsidRDefault="00715786" w:rsidP="00715786"/>
    <w:p w14:paraId="7DD22F0C" w14:textId="0363D573" w:rsidR="00715786" w:rsidRDefault="00715786" w:rsidP="00715786"/>
    <w:p w14:paraId="28005A72" w14:textId="77777777" w:rsidR="00715786" w:rsidRDefault="00715786" w:rsidP="00715786"/>
    <w:p w14:paraId="2AAFACF6" w14:textId="653BBE27" w:rsidR="00715786" w:rsidRPr="00715786" w:rsidRDefault="00715786" w:rsidP="00715786">
      <w:pPr>
        <w:pStyle w:val="ListParagraph"/>
        <w:numPr>
          <w:ilvl w:val="0"/>
          <w:numId w:val="3"/>
        </w:numPr>
        <w:rPr>
          <w:b/>
          <w:bCs/>
        </w:rPr>
      </w:pPr>
      <w:r w:rsidRPr="00715786">
        <w:rPr>
          <w:b/>
          <w:bCs/>
        </w:rPr>
        <w:lastRenderedPageBreak/>
        <w:t>Atopic Dermatitis (AD) and concomitant food allergies (CFA) other than peanut.</w:t>
      </w:r>
    </w:p>
    <w:p w14:paraId="1CD3F328" w14:textId="77777777" w:rsidR="00715786" w:rsidRPr="00715786" w:rsidRDefault="00715786" w:rsidP="00715786">
      <w:pPr>
        <w:spacing w:after="0" w:line="240" w:lineRule="auto"/>
        <w:ind w:left="720"/>
        <w:rPr>
          <w:rFonts w:ascii="Calibri" w:eastAsia="Calibri" w:hAnsi="Calibri" w:cs="Calibri"/>
          <w:lang w:val="en-US"/>
        </w:rPr>
      </w:pPr>
    </w:p>
    <w:tbl>
      <w:tblPr>
        <w:tblW w:w="10562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2"/>
        <w:gridCol w:w="1558"/>
        <w:gridCol w:w="1579"/>
        <w:gridCol w:w="1558"/>
        <w:gridCol w:w="1705"/>
      </w:tblGrid>
      <w:tr w:rsidR="00715786" w:rsidRPr="00715786" w14:paraId="643CF59F" w14:textId="77777777" w:rsidTr="00715786">
        <w:trPr>
          <w:trHeight w:val="288"/>
        </w:trPr>
        <w:tc>
          <w:tcPr>
            <w:tcW w:w="41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240539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4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E91E5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  <w:t>Asthma + CFA</w:t>
            </w:r>
          </w:p>
        </w:tc>
      </w:tr>
      <w:tr w:rsidR="00715786" w:rsidRPr="00715786" w14:paraId="37E8529E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A7B9B1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3137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8B887A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With the 2 diagnoses</w:t>
            </w:r>
          </w:p>
        </w:tc>
        <w:tc>
          <w:tcPr>
            <w:tcW w:w="326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FF8D9C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Without the 2 diagnoses</w:t>
            </w:r>
          </w:p>
        </w:tc>
      </w:tr>
      <w:tr w:rsidR="00715786" w:rsidRPr="00715786" w14:paraId="4420A61F" w14:textId="77777777" w:rsidTr="00715786">
        <w:trPr>
          <w:trHeight w:val="288"/>
        </w:trPr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B65309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9C5FBA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VP250 (N=146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114C25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Placebo (N=58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A2FEB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VP250 (N=386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133D39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Placebo (N=159)</w:t>
            </w:r>
          </w:p>
        </w:tc>
      </w:tr>
      <w:tr w:rsidR="00715786" w:rsidRPr="00715786" w14:paraId="49045A52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91DB30" w14:textId="3F1C7180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Any TEAE</w:t>
            </w:r>
            <w:r w:rsidR="00624FF8">
              <w:rPr>
                <w:rFonts w:ascii="Calibri" w:eastAsia="Calibri" w:hAnsi="Calibri" w:cs="Calibri"/>
                <w:color w:val="000000"/>
                <w:lang w:val="en-US"/>
              </w:rPr>
              <w:t xml:space="preserve"> (n, %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9297CD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38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94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D68BB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91.4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BB734D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51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90.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43403D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3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4.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3240D0A2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09E6C9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Mild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E7958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31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9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60DE40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0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6.2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3AEE2D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3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D025A4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2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7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15222E3E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909856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311200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7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50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8C8674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3.1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0F051C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66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43A51D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3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10875318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54B8CB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Severe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422D65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8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5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D459E0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88CC9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0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.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1D1A50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53B42EB7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8B8614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Serious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A3763F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.1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FC259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5.2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3A7EAC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6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1A798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5EE0DB58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710F0D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reatment-Related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5B472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6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3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C49BE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5.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9E8BE4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66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699E0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8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3.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4EA894B9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4BA684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Serious Treatment-Related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401735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4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C70C79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36249F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0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27B71C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</w:tr>
      <w:tr w:rsidR="00715786" w:rsidRPr="00715786" w14:paraId="4C5F03CE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5E5819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EAEs leading to permanent discontinuation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667739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4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F88BC4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16B1AD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6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AAFAA9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</w:tr>
      <w:tr w:rsidR="00715786" w:rsidRPr="00715786" w14:paraId="153135F0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21CA94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EAEs leading to temporary discontinuation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657A50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5.1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12344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7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2.1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6CE3EE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3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7114A1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1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6.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38D64D26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EEFCAD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reatment-related local TEAEs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602D1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7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ADFC89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0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BDC3F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36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5.2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131340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9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8.2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22FE8FB9" w14:textId="77777777" w:rsidTr="00715786">
        <w:trPr>
          <w:trHeight w:val="288"/>
        </w:trPr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5A8EEA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Anaphylactic reaction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294DE4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7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9E2E7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.4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68A6C1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5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D1FDB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</w:tbl>
    <w:p w14:paraId="050D9AD7" w14:textId="4ABE9D15" w:rsidR="00715786" w:rsidRDefault="00715786" w:rsidP="00715786"/>
    <w:p w14:paraId="0D9D027A" w14:textId="7C72B3E3" w:rsidR="00715786" w:rsidRPr="00715786" w:rsidRDefault="00715786" w:rsidP="00715786">
      <w:pPr>
        <w:pStyle w:val="ListParagraph"/>
        <w:numPr>
          <w:ilvl w:val="0"/>
          <w:numId w:val="3"/>
        </w:numPr>
        <w:rPr>
          <w:b/>
          <w:bCs/>
        </w:rPr>
      </w:pPr>
      <w:r w:rsidRPr="00715786">
        <w:rPr>
          <w:b/>
          <w:bCs/>
        </w:rPr>
        <w:t>Atopic Dermatitis (AD) and concomitant food allergies (CFA) other than peanut.</w:t>
      </w:r>
    </w:p>
    <w:tbl>
      <w:tblPr>
        <w:tblW w:w="10562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2"/>
        <w:gridCol w:w="1558"/>
        <w:gridCol w:w="1579"/>
        <w:gridCol w:w="1558"/>
        <w:gridCol w:w="1705"/>
      </w:tblGrid>
      <w:tr w:rsidR="00715786" w:rsidRPr="00715786" w14:paraId="655EF840" w14:textId="77777777" w:rsidTr="00715786">
        <w:trPr>
          <w:trHeight w:val="288"/>
        </w:trPr>
        <w:tc>
          <w:tcPr>
            <w:tcW w:w="41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A7FEBE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4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E48F6D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  <w:t>AD + CFA</w:t>
            </w:r>
          </w:p>
        </w:tc>
      </w:tr>
      <w:tr w:rsidR="00715786" w:rsidRPr="00715786" w14:paraId="1C20D765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669D2C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3137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A8665F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With the 2 diagnoses</w:t>
            </w:r>
          </w:p>
        </w:tc>
        <w:tc>
          <w:tcPr>
            <w:tcW w:w="326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6C05A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Without the 2 diagnoses</w:t>
            </w:r>
          </w:p>
        </w:tc>
      </w:tr>
      <w:tr w:rsidR="00715786" w:rsidRPr="00715786" w14:paraId="0AEBFC52" w14:textId="77777777" w:rsidTr="00715786">
        <w:trPr>
          <w:trHeight w:val="288"/>
        </w:trPr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F3F25E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A5CE39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VP250 (N=154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E544E4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Placebo (N=67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908CAF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VP250 (N=378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71F5B6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Placebo (N=150)</w:t>
            </w:r>
          </w:p>
        </w:tc>
      </w:tr>
      <w:tr w:rsidR="00715786" w:rsidRPr="00715786" w14:paraId="4695AEAF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3B87EB" w14:textId="1E8BD538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Any TEAE</w:t>
            </w:r>
            <w:r w:rsidR="00624FF8">
              <w:rPr>
                <w:rFonts w:ascii="Calibri" w:eastAsia="Calibri" w:hAnsi="Calibri" w:cs="Calibri"/>
                <w:color w:val="000000"/>
                <w:lang w:val="en-US"/>
              </w:rPr>
              <w:t xml:space="preserve"> (</w:t>
            </w:r>
            <w:proofErr w:type="gramStart"/>
            <w:r w:rsidR="00624FF8">
              <w:rPr>
                <w:rFonts w:ascii="Calibri" w:eastAsia="Calibri" w:hAnsi="Calibri" w:cs="Calibri"/>
                <w:color w:val="000000"/>
                <w:lang w:val="en-US"/>
              </w:rPr>
              <w:t>n,%</w:t>
            </w:r>
            <w:proofErr w:type="gramEnd"/>
            <w:r w:rsidR="00624FF8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DA09B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4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92.2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B3153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9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8.1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42665A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47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91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5D767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29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13AA6D14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5B3D0C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Mild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41EE86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38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9.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683338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8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6.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81A916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2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40953F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16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77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66163030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274DEB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E4E5F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79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51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5649E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7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5D3C30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60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2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DAFC84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5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1D8DC638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439247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Severe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4F9CC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.2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3DBF21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DA2A1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.4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8E34D6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429C8A7D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FA08F7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Serious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36D588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AA882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369138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7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6DE2A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4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1E5361EC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79C03F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reatment-Related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D0D466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77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50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71510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2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3D684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5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0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D57E19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1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0.7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7E3D63AC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E0503B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Serious Treatment-Related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72DBCC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0.6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66FE65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3A47FF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0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E903A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</w:tr>
      <w:tr w:rsidR="00715786" w:rsidRPr="00715786" w14:paraId="7737BA90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25A710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EAEs leading to permanent discontinuation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86C1BF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C360F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6B3CB1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043A28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-</w:t>
            </w:r>
          </w:p>
        </w:tc>
      </w:tr>
      <w:tr w:rsidR="00715786" w:rsidRPr="00715786" w14:paraId="71DD56A1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FD22B2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EAEs leading to temporary discontinuation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28E54D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4.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F17E42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6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9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858828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51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3.5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C57319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59BE95A8" w14:textId="77777777" w:rsidTr="00715786">
        <w:trPr>
          <w:trHeight w:val="288"/>
        </w:trPr>
        <w:tc>
          <w:tcPr>
            <w:tcW w:w="416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514271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Treatment-related local TEAEs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6ECEE0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6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40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0361D0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5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2.4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CC148B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129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4.1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3D0A3C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6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17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  <w:tr w:rsidR="00715786" w:rsidRPr="00715786" w14:paraId="4EEDBFBA" w14:textId="77777777" w:rsidTr="00715786">
        <w:trPr>
          <w:trHeight w:val="288"/>
        </w:trPr>
        <w:tc>
          <w:tcPr>
            <w:tcW w:w="41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804397" w14:textId="77777777" w:rsidR="00715786" w:rsidRPr="00715786" w:rsidRDefault="00715786" w:rsidP="00715786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Anaphylactic reaction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ADF7D4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9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5.8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098983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ED260F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20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5.3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D9BB28" w14:textId="77777777" w:rsidR="00715786" w:rsidRPr="00715786" w:rsidRDefault="00715786" w:rsidP="0071578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 xml:space="preserve">3 </w:t>
            </w:r>
            <w:proofErr w:type="gramStart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( 2</w:t>
            </w:r>
            <w:proofErr w:type="gramEnd"/>
            <w:r w:rsidRPr="00715786">
              <w:rPr>
                <w:rFonts w:ascii="Calibri" w:eastAsia="Calibri" w:hAnsi="Calibri" w:cs="Calibri"/>
                <w:color w:val="000000"/>
                <w:lang w:val="en-US"/>
              </w:rPr>
              <w:t>)</w:t>
            </w:r>
          </w:p>
        </w:tc>
      </w:tr>
    </w:tbl>
    <w:p w14:paraId="3BA0E1B0" w14:textId="77777777" w:rsidR="00715786" w:rsidRDefault="00715786" w:rsidP="00715786"/>
    <w:sectPr w:rsidR="00715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85F65"/>
    <w:multiLevelType w:val="hybridMultilevel"/>
    <w:tmpl w:val="A57E4D12"/>
    <w:lvl w:ilvl="0" w:tplc="C62E4C7C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7808C0"/>
    <w:multiLevelType w:val="hybridMultilevel"/>
    <w:tmpl w:val="9DA89C0E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D6B0D4F"/>
    <w:multiLevelType w:val="hybridMultilevel"/>
    <w:tmpl w:val="B3B80A94"/>
    <w:lvl w:ilvl="0" w:tplc="9BF806D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E2436A"/>
    <w:multiLevelType w:val="hybridMultilevel"/>
    <w:tmpl w:val="428A1E3C"/>
    <w:lvl w:ilvl="0" w:tplc="D7603344">
      <w:start w:val="1"/>
      <w:numFmt w:val="decimal"/>
      <w:lvlText w:val="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90602605">
    <w:abstractNumId w:val="2"/>
  </w:num>
  <w:num w:numId="2" w16cid:durableId="12924829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79677686">
    <w:abstractNumId w:val="0"/>
  </w:num>
  <w:num w:numId="4" w16cid:durableId="20602828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786"/>
    <w:rsid w:val="00624FF8"/>
    <w:rsid w:val="00715786"/>
    <w:rsid w:val="009C39B6"/>
    <w:rsid w:val="00A01C7D"/>
    <w:rsid w:val="00B001C4"/>
    <w:rsid w:val="00BC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117AD"/>
  <w15:chartTrackingRefBased/>
  <w15:docId w15:val="{01401303-71F6-4C9B-B3B8-90AB95382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eItBibliographyTitle">
    <w:name w:val="CiteIt Bibliography Title"/>
    <w:basedOn w:val="Normal"/>
    <w:link w:val="CiteItBibliographyTitleChar"/>
    <w:autoRedefine/>
    <w:qFormat/>
    <w:rsid w:val="00BC33A3"/>
    <w:pPr>
      <w:jc w:val="center"/>
    </w:pPr>
    <w:rPr>
      <w:sz w:val="32"/>
    </w:rPr>
  </w:style>
  <w:style w:type="character" w:customStyle="1" w:styleId="CiteItBibliographyTitleChar">
    <w:name w:val="CiteIt Bibliography Title Char"/>
    <w:basedOn w:val="DefaultParagraphFont"/>
    <w:link w:val="CiteItBibliographyTitle"/>
    <w:rsid w:val="00BC33A3"/>
    <w:rPr>
      <w:sz w:val="32"/>
    </w:rPr>
  </w:style>
  <w:style w:type="paragraph" w:styleId="ListParagraph">
    <w:name w:val="List Paragraph"/>
    <w:basedOn w:val="Normal"/>
    <w:uiPriority w:val="34"/>
    <w:qFormat/>
    <w:rsid w:val="007157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3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910E230E33434A8F72B935337CA89F" ma:contentTypeVersion="12" ma:contentTypeDescription="Create a new document." ma:contentTypeScope="" ma:versionID="b3ff08a6f125daa8ebdd740d7b02ce8d">
  <xsd:schema xmlns:xsd="http://www.w3.org/2001/XMLSchema" xmlns:xs="http://www.w3.org/2001/XMLSchema" xmlns:p="http://schemas.microsoft.com/office/2006/metadata/properties" xmlns:ns2="95734648-81ed-4cb3-86b2-a255be970428" xmlns:ns3="e2ccda8d-dc0e-4ba9-a702-5fb58a589676" targetNamespace="http://schemas.microsoft.com/office/2006/metadata/properties" ma:root="true" ma:fieldsID="a265fdcba77d5f8ff2fc6162e3c01732" ns2:_="" ns3:_="">
    <xsd:import namespace="95734648-81ed-4cb3-86b2-a255be970428"/>
    <xsd:import namespace="e2ccda8d-dc0e-4ba9-a702-5fb58a589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34648-81ed-4cb3-86b2-a255be9704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ccda8d-dc0e-4ba9-a702-5fb58a589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6D1BB8-3152-4E50-95B7-2A23D6BDB8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3C27454-0827-4DE8-A2C4-0D0DAA0BAEC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9AE28B4-CFA6-493F-BB59-33F47ACC992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4507676-7039-40E7-B04F-5EEBA3BB84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34648-81ed-4cb3-86b2-a255be970428"/>
    <ds:schemaRef ds:uri="e2ccda8d-dc0e-4ba9-a702-5fb58a5896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1</Words>
  <Characters>297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Campbell</dc:creator>
  <cp:keywords/>
  <dc:description/>
  <cp:lastModifiedBy>Dianne Campbell</cp:lastModifiedBy>
  <cp:revision>2</cp:revision>
  <dcterms:created xsi:type="dcterms:W3CDTF">2022-07-07T06:08:00Z</dcterms:created>
  <dcterms:modified xsi:type="dcterms:W3CDTF">2022-07-07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Title">
    <vt:lpwstr>References</vt:lpwstr>
  </property>
  <property fmtid="{D5CDD505-2E9C-101B-9397-08002B2CF9AE}" pid="3" name="ContentTypeId">
    <vt:lpwstr>0x010100C0910E230E33434A8F72B935337CA89F</vt:lpwstr>
  </property>
</Properties>
</file>